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72E" w:rsidRPr="004F1497" w:rsidRDefault="00E8672F" w:rsidP="002A472E">
      <w:pPr>
        <w:spacing w:line="276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4F1497">
        <w:rPr>
          <w:rFonts w:ascii="Times New Roman" w:hAnsi="Times New Roman" w:cs="Times New Roman"/>
          <w:b/>
          <w:lang w:val="en-US"/>
        </w:rPr>
        <w:t>S</w:t>
      </w:r>
      <w:r w:rsidR="00CA120E" w:rsidRPr="004F1497">
        <w:rPr>
          <w:rFonts w:ascii="Times New Roman" w:hAnsi="Times New Roman" w:cs="Times New Roman"/>
          <w:b/>
          <w:lang w:val="en-US"/>
        </w:rPr>
        <w:t>4</w:t>
      </w:r>
      <w:r w:rsidRPr="004F1497">
        <w:rPr>
          <w:rFonts w:ascii="Times New Roman" w:hAnsi="Times New Roman" w:cs="Times New Roman"/>
          <w:b/>
          <w:lang w:val="en-US"/>
        </w:rPr>
        <w:t xml:space="preserve"> Table</w:t>
      </w:r>
      <w:r w:rsidR="004041C6" w:rsidRPr="004F1497">
        <w:rPr>
          <w:rFonts w:ascii="Times New Roman" w:hAnsi="Times New Roman" w:cs="Times New Roman"/>
          <w:b/>
          <w:lang w:val="en-US"/>
        </w:rPr>
        <w:t>.</w:t>
      </w:r>
      <w:proofErr w:type="gramEnd"/>
      <w:r w:rsidR="004F1497">
        <w:rPr>
          <w:rFonts w:ascii="Times New Roman" w:hAnsi="Times New Roman" w:cs="Times New Roman"/>
          <w:b/>
          <w:lang w:val="en-US"/>
        </w:rPr>
        <w:t xml:space="preserve"> 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Treatment </w:t>
      </w:r>
      <w:r w:rsidR="004F1497" w:rsidRPr="004F1497">
        <w:rPr>
          <w:rFonts w:ascii="Times New Roman" w:hAnsi="Times New Roman" w:cs="Times New Roman"/>
          <w:b/>
          <w:lang w:val="en-US"/>
        </w:rPr>
        <w:t>O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4F1497" w:rsidRPr="004F1497">
        <w:rPr>
          <w:rFonts w:ascii="Times New Roman" w:hAnsi="Times New Roman" w:cs="Times New Roman"/>
          <w:b/>
          <w:lang w:val="en-US"/>
        </w:rPr>
        <w:t>A</w:t>
      </w:r>
      <w:r w:rsidR="002A472E" w:rsidRPr="004F1497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2A472E" w:rsidRPr="004F1497">
        <w:rPr>
          <w:rFonts w:ascii="Times New Roman" w:hAnsi="Times New Roman" w:cs="Times New Roman"/>
          <w:b/>
          <w:lang w:val="en-US"/>
        </w:rPr>
        <w:t xml:space="preserve"> </w:t>
      </w:r>
      <w:r w:rsidR="004F1497" w:rsidRPr="004F1497">
        <w:rPr>
          <w:rFonts w:ascii="Times New Roman" w:hAnsi="Times New Roman" w:cs="Times New Roman"/>
          <w:b/>
          <w:lang w:val="en-US"/>
        </w:rPr>
        <w:t>P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ulmonary </w:t>
      </w:r>
      <w:r w:rsidR="004F1497" w:rsidRPr="004F1497">
        <w:rPr>
          <w:rFonts w:ascii="Times New Roman" w:hAnsi="Times New Roman" w:cs="Times New Roman"/>
          <w:b/>
          <w:lang w:val="en-US"/>
        </w:rPr>
        <w:t>T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uberculosis </w:t>
      </w:r>
      <w:r w:rsidR="004F1497" w:rsidRPr="004F1497">
        <w:rPr>
          <w:rFonts w:ascii="Times New Roman" w:hAnsi="Times New Roman" w:cs="Times New Roman"/>
          <w:b/>
          <w:lang w:val="en-US"/>
        </w:rPr>
        <w:t>P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atients </w:t>
      </w:r>
      <w:r w:rsidR="004F1497" w:rsidRPr="004F1497">
        <w:rPr>
          <w:rFonts w:ascii="Times New Roman" w:hAnsi="Times New Roman" w:cs="Times New Roman"/>
          <w:b/>
          <w:lang w:val="en-US"/>
        </w:rPr>
        <w:t>A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ccording to </w:t>
      </w:r>
      <w:r w:rsidR="004F1497" w:rsidRPr="004F1497">
        <w:rPr>
          <w:rFonts w:ascii="Times New Roman" w:hAnsi="Times New Roman" w:cs="Times New Roman"/>
          <w:b/>
          <w:lang w:val="en-US"/>
        </w:rPr>
        <w:t>D</w:t>
      </w:r>
      <w:r w:rsidR="002A472E" w:rsidRPr="004F1497">
        <w:rPr>
          <w:rFonts w:ascii="Times New Roman" w:hAnsi="Times New Roman" w:cs="Times New Roman"/>
          <w:b/>
          <w:lang w:val="en-US"/>
        </w:rPr>
        <w:t xml:space="preserve">rug </w:t>
      </w:r>
      <w:r w:rsidR="004F1497" w:rsidRPr="004F1497">
        <w:rPr>
          <w:rFonts w:ascii="Times New Roman" w:hAnsi="Times New Roman" w:cs="Times New Roman"/>
          <w:b/>
          <w:lang w:val="en-US"/>
        </w:rPr>
        <w:t>S</w:t>
      </w:r>
      <w:r w:rsidR="002A472E" w:rsidRPr="004F1497">
        <w:rPr>
          <w:rFonts w:ascii="Times New Roman" w:hAnsi="Times New Roman" w:cs="Times New Roman"/>
          <w:b/>
          <w:lang w:val="en-US"/>
        </w:rPr>
        <w:t>usceptibility. Orizaba, Veracruz, 1999-2010</w:t>
      </w:r>
      <w:r w:rsidR="008679E4">
        <w:rPr>
          <w:rFonts w:ascii="Times New Roman" w:hAnsi="Times New Roman" w:cs="Times New Roman"/>
          <w:b/>
          <w:lang w:val="en-US"/>
        </w:rPr>
        <w:t>.</w:t>
      </w:r>
    </w:p>
    <w:p w:rsidR="008E2647" w:rsidRPr="004041C6" w:rsidRDefault="008E2647">
      <w:pPr>
        <w:rPr>
          <w:lang w:val="en-US"/>
        </w:rPr>
      </w:pPr>
    </w:p>
    <w:tbl>
      <w:tblPr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5"/>
        <w:gridCol w:w="1214"/>
        <w:gridCol w:w="1214"/>
        <w:gridCol w:w="1374"/>
        <w:gridCol w:w="696"/>
      </w:tblGrid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haracteristic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ota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sceptibl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Monoresistant</w:t>
            </w:r>
            <w:proofErr w:type="spellEnd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to isoniazid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CB785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-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value</w:t>
            </w:r>
            <w:r w:rsidR="00CB7850" w:rsidRPr="00CB78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elf-administered treatmen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/55</w:t>
            </w: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9 (0.2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497 (0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62 (1.6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5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B</w:t>
            </w:r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nversion</w:t>
            </w:r>
            <w:proofErr w:type="spellEnd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&gt;60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ays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45/555 (26.1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37/492 (27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8/63 (12.7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10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 to AFB  conversion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384[63(57-80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346[63(57-77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38[70(61-87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CB78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30</w:t>
            </w:r>
            <w:r w:rsidR="00CB7850" w:rsidRPr="00CB78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>b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first AFB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66[93(59-170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01[92(58-164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5[117(60-216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70</w:t>
            </w:r>
            <w:r w:rsidR="00CB7850" w:rsidRPr="00CB78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first AFB and treatment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33[6(3-12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473[6(3-12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0[7(4-12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70</w:t>
            </w:r>
            <w:r w:rsidR="00CB7850" w:rsidRPr="00CB78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treatment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66[106(67-179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02[105(67-171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4[134(67-241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10</w:t>
            </w:r>
            <w:r w:rsidR="00CB7850" w:rsidRPr="00CB78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ur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27/573 (74.5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88/508 (76.4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9/65 (6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4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576CC2" w:rsidP="00B4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9/573 </w:t>
            </w:r>
            <w:r w:rsidR="009C7481"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(10.</w:t>
            </w:r>
            <w:r w:rsidR="00B479D5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3</w:t>
            </w:r>
            <w:r w:rsidR="009C7481"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</w:t>
            </w:r>
            <w:r w:rsidR="00B479D5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/508 (10.0</w:t>
            </w: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B4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8/6</w:t>
            </w:r>
            <w:r w:rsidR="00B479D5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 (12.3</w:t>
            </w: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B479D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</w:t>
            </w:r>
            <w:r w:rsidR="00B479D5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1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Failur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9/573 (1.6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508 (0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/65 (7.7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0</w:t>
            </w:r>
          </w:p>
        </w:tc>
      </w:tr>
      <w:tr w:rsidR="009C7481" w:rsidRPr="00B479D5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faul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B479D5" w:rsidRDefault="00B479D5" w:rsidP="00B4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41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573 (</w:t>
            </w: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B479D5" w:rsidRDefault="000733CF" w:rsidP="000733C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5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508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.9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B479D5" w:rsidRDefault="000733CF" w:rsidP="000733C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6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.2</w:t>
            </w:r>
            <w:r w:rsidR="009C7481"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B479D5" w:rsidRDefault="000733CF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491</w:t>
            </w:r>
          </w:p>
        </w:tc>
      </w:tr>
      <w:tr w:rsidR="009C7481" w:rsidRPr="00B479D5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ath during treatmen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20/573 (3.5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16/508 (3.1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4/65 (6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214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ransfer ou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B479D5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479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4/573 (0.7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0733CF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0733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3/508 (0.6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0733CF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0733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1/65 (1.5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387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id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no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ccep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/573 (0.9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508 (0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65 (1.5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40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Missing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nformation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n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utcom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6/573 (1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/508 (1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65 (1.5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79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after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4/542 (8.1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7/483 (7.7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7/59 (11.9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264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currenc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="008D688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ue</w:t>
            </w:r>
            <w:proofErr w:type="spellEnd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o</w:t>
            </w:r>
            <w:proofErr w:type="spellEnd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TB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0/506 (4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6/455 (3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51 (7.8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33</w:t>
            </w:r>
          </w:p>
        </w:tc>
      </w:tr>
      <w:tr w:rsidR="009C7481" w:rsidRPr="009C7481" w:rsidTr="00D42026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total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39/573 (24.3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21/508 (23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8/65 (27.7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C7481" w:rsidRPr="009C7481" w:rsidRDefault="009C7481" w:rsidP="009C74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C748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93</w:t>
            </w:r>
          </w:p>
        </w:tc>
      </w:tr>
    </w:tbl>
    <w:p w:rsidR="004F1497" w:rsidRDefault="004F1497" w:rsidP="00D42026">
      <w:pPr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es-MX"/>
        </w:rPr>
      </w:pPr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AFB, Sputum smea</w:t>
      </w:r>
      <w:r w:rsidR="00D91B1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r acid fast bacilli; IQR, </w:t>
      </w:r>
      <w:proofErr w:type="spellStart"/>
      <w:r w:rsidR="00D91B1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Interq</w:t>
      </w:r>
      <w:bookmarkStart w:id="0" w:name="_GoBack"/>
      <w:bookmarkEnd w:id="0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uartilar</w:t>
      </w:r>
      <w:proofErr w:type="spellEnd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range; TB, Tuberculosis.</w:t>
      </w:r>
    </w:p>
    <w:p w:rsidR="004F1497" w:rsidRDefault="00CB7850" w:rsidP="00D42026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CB7850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es-MX"/>
        </w:rPr>
        <w:t>a</w:t>
      </w:r>
      <w:r w:rsidR="00D42026" w:rsidRPr="001A0CAF"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  <w:t>χ</w:t>
      </w:r>
      <w:r w:rsidR="00D42026" w:rsidRPr="00D42026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2</w:t>
      </w:r>
      <w:proofErr w:type="gramEnd"/>
      <w:r w:rsidR="00D42026" w:rsidRPr="00D42026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.</w:t>
      </w:r>
    </w:p>
    <w:p w:rsidR="00D42026" w:rsidRPr="001A0CAF" w:rsidRDefault="00D42026" w:rsidP="00D42026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D42026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gramStart"/>
      <w:r w:rsidR="00CB7850" w:rsidRPr="00CB785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b</w:t>
      </w:r>
      <w:proofErr w:type="gramEnd"/>
      <w:r w:rsidR="00CB7850" w:rsidRPr="00D42026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r w:rsidRPr="00D42026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Mann–Whitney test. </w:t>
      </w:r>
    </w:p>
    <w:p w:rsidR="009C7481" w:rsidRPr="00D42026" w:rsidRDefault="009C7481">
      <w:pPr>
        <w:rPr>
          <w:lang w:val="en-US"/>
        </w:rPr>
      </w:pPr>
    </w:p>
    <w:sectPr w:rsidR="009C7481" w:rsidRPr="00D42026" w:rsidSect="004452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72E"/>
    <w:rsid w:val="000733CF"/>
    <w:rsid w:val="001F34DB"/>
    <w:rsid w:val="002A472E"/>
    <w:rsid w:val="00322BCB"/>
    <w:rsid w:val="004041C6"/>
    <w:rsid w:val="0044521E"/>
    <w:rsid w:val="004F1497"/>
    <w:rsid w:val="00576CC2"/>
    <w:rsid w:val="007A5163"/>
    <w:rsid w:val="008679E4"/>
    <w:rsid w:val="008B0CAC"/>
    <w:rsid w:val="008D688A"/>
    <w:rsid w:val="008E2647"/>
    <w:rsid w:val="009C7481"/>
    <w:rsid w:val="00B479D5"/>
    <w:rsid w:val="00BF6D2B"/>
    <w:rsid w:val="00CA120E"/>
    <w:rsid w:val="00CB7850"/>
    <w:rsid w:val="00D42026"/>
    <w:rsid w:val="00D52BFD"/>
    <w:rsid w:val="00D91B1D"/>
    <w:rsid w:val="00E844CB"/>
    <w:rsid w:val="00E867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72E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72E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4</cp:revision>
  <dcterms:created xsi:type="dcterms:W3CDTF">2016-12-07T17:44:00Z</dcterms:created>
  <dcterms:modified xsi:type="dcterms:W3CDTF">2016-12-07T23:19:00Z</dcterms:modified>
</cp:coreProperties>
</file>